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7DF3" w:rsidRPr="006D4992" w:rsidRDefault="00EE7DF3" w:rsidP="00EE7DF3">
      <w:pPr>
        <w:pStyle w:val="TESupportingInformation"/>
        <w:spacing w:after="240"/>
        <w:ind w:firstLine="0"/>
        <w:rPr>
          <w:b/>
          <w:sz w:val="28"/>
        </w:rPr>
      </w:pPr>
      <w:r w:rsidRPr="006D4992">
        <w:rPr>
          <w:b/>
          <w:sz w:val="28"/>
        </w:rPr>
        <w:t>Supplementary Information</w:t>
      </w:r>
    </w:p>
    <w:p w:rsidR="00EE7DF3" w:rsidRPr="006D4992" w:rsidRDefault="00EE7DF3" w:rsidP="00EE7DF3">
      <w:pPr>
        <w:pStyle w:val="TESupportingInformation"/>
        <w:spacing w:after="240"/>
        <w:ind w:firstLine="0"/>
      </w:pPr>
      <w:r w:rsidRPr="006D4992">
        <w:t xml:space="preserve">Supporting figures and tables (Disc diffusion assay, MIC, Lipinski's rule of five properties, SASA chart, Predicted polarizability, solubility, and partition coefficients, QPPCaco, QPlogBB, QPPMDCK, QPlogBB chart with min and max recommended values marked, APlog Kp, QPlogKhsa, Percent Human Oral Absorption, #Stars, MTS assay). </w:t>
      </w:r>
    </w:p>
    <w:p w:rsidR="00EE7DF3" w:rsidRPr="006D4992" w:rsidRDefault="00EE7DF3" w:rsidP="00EE7DF3">
      <w:pPr>
        <w:sectPr w:rsidR="00EE7DF3" w:rsidRPr="006D4992" w:rsidSect="00EE7DF3">
          <w:headerReference w:type="even" r:id="rId4"/>
          <w:footerReference w:type="even" r:id="rId5"/>
          <w:footerReference w:type="default" r:id="rId6"/>
          <w:pgSz w:w="12240" w:h="15840"/>
          <w:pgMar w:top="720" w:right="1094" w:bottom="720" w:left="1094" w:header="720" w:footer="720" w:gutter="0"/>
          <w:cols w:space="461"/>
        </w:sectPr>
      </w:pPr>
      <w:bookmarkStart w:id="0" w:name="_GoBack"/>
      <w:bookmarkEnd w:id="0"/>
    </w:p>
    <w:p w:rsidR="00FF056E" w:rsidRDefault="00FF056E"/>
    <w:sectPr w:rsidR="00FF05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5A97" w:rsidRDefault="00EE7D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BA5A97" w:rsidRDefault="00EE7DF3">
    <w:pPr>
      <w:pStyle w:val="Footer"/>
      <w:ind w:right="360"/>
    </w:pPr>
  </w:p>
  <w:p w:rsidR="00BA5A97" w:rsidRDefault="00EE7DF3"/>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5A97" w:rsidRDefault="00EE7D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BA5A97" w:rsidRDefault="00EE7DF3">
    <w:pPr>
      <w:pStyle w:val="Footer"/>
      <w:ind w:right="360"/>
    </w:pPr>
  </w:p>
  <w:p w:rsidR="00BA5A97" w:rsidRDefault="00EE7DF3"/>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5A97" w:rsidRDefault="00EE7DF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C43"/>
    <w:rsid w:val="00001D6E"/>
    <w:rsid w:val="00006E0B"/>
    <w:rsid w:val="000201BD"/>
    <w:rsid w:val="000232A2"/>
    <w:rsid w:val="000348B9"/>
    <w:rsid w:val="00036C6C"/>
    <w:rsid w:val="00094B79"/>
    <w:rsid w:val="000A0AB2"/>
    <w:rsid w:val="000A2928"/>
    <w:rsid w:val="000B1D3A"/>
    <w:rsid w:val="000C3690"/>
    <w:rsid w:val="000D5A3C"/>
    <w:rsid w:val="000E6AD0"/>
    <w:rsid w:val="001054D2"/>
    <w:rsid w:val="00123718"/>
    <w:rsid w:val="00126420"/>
    <w:rsid w:val="00126CF8"/>
    <w:rsid w:val="00164298"/>
    <w:rsid w:val="001914D4"/>
    <w:rsid w:val="00192653"/>
    <w:rsid w:val="00197E6D"/>
    <w:rsid w:val="001A61C4"/>
    <w:rsid w:val="001B1D05"/>
    <w:rsid w:val="001D3540"/>
    <w:rsid w:val="001D7F22"/>
    <w:rsid w:val="001F066C"/>
    <w:rsid w:val="00217B2E"/>
    <w:rsid w:val="00232EC3"/>
    <w:rsid w:val="00234854"/>
    <w:rsid w:val="00236AFD"/>
    <w:rsid w:val="00287B3D"/>
    <w:rsid w:val="00290FA4"/>
    <w:rsid w:val="00292D8B"/>
    <w:rsid w:val="002A3959"/>
    <w:rsid w:val="002B2FE6"/>
    <w:rsid w:val="002B62E9"/>
    <w:rsid w:val="002C319C"/>
    <w:rsid w:val="002C5361"/>
    <w:rsid w:val="002D6222"/>
    <w:rsid w:val="002E6993"/>
    <w:rsid w:val="002F545D"/>
    <w:rsid w:val="0031654C"/>
    <w:rsid w:val="00327017"/>
    <w:rsid w:val="00333CE3"/>
    <w:rsid w:val="00335BDA"/>
    <w:rsid w:val="00345697"/>
    <w:rsid w:val="00346B39"/>
    <w:rsid w:val="00360870"/>
    <w:rsid w:val="00361A92"/>
    <w:rsid w:val="00373CC2"/>
    <w:rsid w:val="003A1B43"/>
    <w:rsid w:val="003A52DD"/>
    <w:rsid w:val="003C14CD"/>
    <w:rsid w:val="003E0DA4"/>
    <w:rsid w:val="003E68A5"/>
    <w:rsid w:val="00423BFE"/>
    <w:rsid w:val="004352A6"/>
    <w:rsid w:val="00441369"/>
    <w:rsid w:val="004443FB"/>
    <w:rsid w:val="00461D71"/>
    <w:rsid w:val="0046578F"/>
    <w:rsid w:val="0046581C"/>
    <w:rsid w:val="00466279"/>
    <w:rsid w:val="0047326B"/>
    <w:rsid w:val="00475865"/>
    <w:rsid w:val="00476140"/>
    <w:rsid w:val="00492887"/>
    <w:rsid w:val="00496A9F"/>
    <w:rsid w:val="004A05C9"/>
    <w:rsid w:val="004A5FCF"/>
    <w:rsid w:val="004D28D2"/>
    <w:rsid w:val="004E542F"/>
    <w:rsid w:val="004F6EBA"/>
    <w:rsid w:val="00502062"/>
    <w:rsid w:val="005034F0"/>
    <w:rsid w:val="00504EC9"/>
    <w:rsid w:val="0054157E"/>
    <w:rsid w:val="00550C85"/>
    <w:rsid w:val="005765AD"/>
    <w:rsid w:val="00592D7B"/>
    <w:rsid w:val="00593F5A"/>
    <w:rsid w:val="005C75DB"/>
    <w:rsid w:val="005F2E5C"/>
    <w:rsid w:val="005F39DF"/>
    <w:rsid w:val="00620F3E"/>
    <w:rsid w:val="00651AC1"/>
    <w:rsid w:val="006545CE"/>
    <w:rsid w:val="0067575F"/>
    <w:rsid w:val="00676EC4"/>
    <w:rsid w:val="00680A12"/>
    <w:rsid w:val="00693018"/>
    <w:rsid w:val="006A1E99"/>
    <w:rsid w:val="006B6296"/>
    <w:rsid w:val="006D4E7E"/>
    <w:rsid w:val="006E31D2"/>
    <w:rsid w:val="006F22BB"/>
    <w:rsid w:val="00700FC8"/>
    <w:rsid w:val="007078DF"/>
    <w:rsid w:val="007208F4"/>
    <w:rsid w:val="00722433"/>
    <w:rsid w:val="00733409"/>
    <w:rsid w:val="00747E57"/>
    <w:rsid w:val="00752130"/>
    <w:rsid w:val="00757926"/>
    <w:rsid w:val="00772258"/>
    <w:rsid w:val="007B5C1D"/>
    <w:rsid w:val="007C2535"/>
    <w:rsid w:val="007D1DA5"/>
    <w:rsid w:val="007D268B"/>
    <w:rsid w:val="007F52D7"/>
    <w:rsid w:val="007F547E"/>
    <w:rsid w:val="007F7385"/>
    <w:rsid w:val="00811C6A"/>
    <w:rsid w:val="00830EFF"/>
    <w:rsid w:val="00832084"/>
    <w:rsid w:val="008355B0"/>
    <w:rsid w:val="008511F0"/>
    <w:rsid w:val="008550EF"/>
    <w:rsid w:val="008775AF"/>
    <w:rsid w:val="00891604"/>
    <w:rsid w:val="008C121A"/>
    <w:rsid w:val="008C54A9"/>
    <w:rsid w:val="008E0FD8"/>
    <w:rsid w:val="008E1500"/>
    <w:rsid w:val="008E3D32"/>
    <w:rsid w:val="008F1863"/>
    <w:rsid w:val="008F48A9"/>
    <w:rsid w:val="00903D6D"/>
    <w:rsid w:val="00910519"/>
    <w:rsid w:val="009555A9"/>
    <w:rsid w:val="00957603"/>
    <w:rsid w:val="00960B16"/>
    <w:rsid w:val="00972A87"/>
    <w:rsid w:val="009762B1"/>
    <w:rsid w:val="00992AF4"/>
    <w:rsid w:val="00992D12"/>
    <w:rsid w:val="00997ADA"/>
    <w:rsid w:val="009A22E0"/>
    <w:rsid w:val="009A47FD"/>
    <w:rsid w:val="009A6D7D"/>
    <w:rsid w:val="009B1CC9"/>
    <w:rsid w:val="009D0970"/>
    <w:rsid w:val="009E37B7"/>
    <w:rsid w:val="009E484C"/>
    <w:rsid w:val="00A12275"/>
    <w:rsid w:val="00A327D0"/>
    <w:rsid w:val="00A32C3C"/>
    <w:rsid w:val="00A4614C"/>
    <w:rsid w:val="00A6072C"/>
    <w:rsid w:val="00A611A3"/>
    <w:rsid w:val="00A62AF5"/>
    <w:rsid w:val="00A62F1C"/>
    <w:rsid w:val="00A816B0"/>
    <w:rsid w:val="00A82E76"/>
    <w:rsid w:val="00A91E6C"/>
    <w:rsid w:val="00AA7AED"/>
    <w:rsid w:val="00AB524E"/>
    <w:rsid w:val="00AC2536"/>
    <w:rsid w:val="00AE15DD"/>
    <w:rsid w:val="00AE3F84"/>
    <w:rsid w:val="00B02A0A"/>
    <w:rsid w:val="00B02D8C"/>
    <w:rsid w:val="00B04595"/>
    <w:rsid w:val="00B147BD"/>
    <w:rsid w:val="00B14AD3"/>
    <w:rsid w:val="00B21B51"/>
    <w:rsid w:val="00B31067"/>
    <w:rsid w:val="00B3214C"/>
    <w:rsid w:val="00B32B8C"/>
    <w:rsid w:val="00B45157"/>
    <w:rsid w:val="00B4554A"/>
    <w:rsid w:val="00B60FE1"/>
    <w:rsid w:val="00B75946"/>
    <w:rsid w:val="00B85BCC"/>
    <w:rsid w:val="00BA0B8B"/>
    <w:rsid w:val="00BA210C"/>
    <w:rsid w:val="00BA4C4F"/>
    <w:rsid w:val="00BA64C7"/>
    <w:rsid w:val="00BB5588"/>
    <w:rsid w:val="00BD5277"/>
    <w:rsid w:val="00BD74A2"/>
    <w:rsid w:val="00BE3F54"/>
    <w:rsid w:val="00C168DE"/>
    <w:rsid w:val="00C2253D"/>
    <w:rsid w:val="00C3719E"/>
    <w:rsid w:val="00C45A0D"/>
    <w:rsid w:val="00C67C39"/>
    <w:rsid w:val="00C76B66"/>
    <w:rsid w:val="00CB65B2"/>
    <w:rsid w:val="00CC6E79"/>
    <w:rsid w:val="00CF2C43"/>
    <w:rsid w:val="00D17F7B"/>
    <w:rsid w:val="00D22656"/>
    <w:rsid w:val="00D41F7D"/>
    <w:rsid w:val="00D4537D"/>
    <w:rsid w:val="00D723A5"/>
    <w:rsid w:val="00D756C4"/>
    <w:rsid w:val="00D90F58"/>
    <w:rsid w:val="00DA210A"/>
    <w:rsid w:val="00DE3614"/>
    <w:rsid w:val="00DE4008"/>
    <w:rsid w:val="00DF2D5C"/>
    <w:rsid w:val="00E11B2B"/>
    <w:rsid w:val="00E21542"/>
    <w:rsid w:val="00E3315F"/>
    <w:rsid w:val="00E34A0F"/>
    <w:rsid w:val="00E44A01"/>
    <w:rsid w:val="00E67DD0"/>
    <w:rsid w:val="00E67E9B"/>
    <w:rsid w:val="00E97443"/>
    <w:rsid w:val="00EA32AF"/>
    <w:rsid w:val="00EC0A79"/>
    <w:rsid w:val="00EC7327"/>
    <w:rsid w:val="00EE147C"/>
    <w:rsid w:val="00EE16D7"/>
    <w:rsid w:val="00EE1AA5"/>
    <w:rsid w:val="00EE7DF3"/>
    <w:rsid w:val="00F117C7"/>
    <w:rsid w:val="00F52F54"/>
    <w:rsid w:val="00F727A5"/>
    <w:rsid w:val="00FA257D"/>
    <w:rsid w:val="00FA47B7"/>
    <w:rsid w:val="00FB04F5"/>
    <w:rsid w:val="00FC1207"/>
    <w:rsid w:val="00FF056E"/>
    <w:rsid w:val="00FF134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50371F-947B-42D4-B03F-5B480A1E6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SupportingInformation">
    <w:name w:val="TE_Supporting_Information"/>
    <w:basedOn w:val="Normal"/>
    <w:next w:val="Normal"/>
    <w:rsid w:val="00EE7DF3"/>
    <w:pPr>
      <w:spacing w:after="200" w:line="480" w:lineRule="auto"/>
      <w:ind w:firstLine="187"/>
      <w:jc w:val="both"/>
    </w:pPr>
    <w:rPr>
      <w:rFonts w:ascii="Times" w:eastAsia="Times New Roman" w:hAnsi="Times" w:cs="Times New Roman"/>
      <w:sz w:val="24"/>
      <w:szCs w:val="20"/>
      <w:lang w:val="en-US"/>
    </w:rPr>
  </w:style>
  <w:style w:type="paragraph" w:styleId="Footer">
    <w:name w:val="footer"/>
    <w:basedOn w:val="Normal"/>
    <w:link w:val="FooterChar"/>
    <w:rsid w:val="00EE7DF3"/>
    <w:pPr>
      <w:tabs>
        <w:tab w:val="center" w:pos="4320"/>
        <w:tab w:val="right" w:pos="8640"/>
      </w:tabs>
      <w:spacing w:after="200" w:line="240" w:lineRule="auto"/>
      <w:jc w:val="both"/>
    </w:pPr>
    <w:rPr>
      <w:rFonts w:ascii="Times" w:eastAsia="Times New Roman" w:hAnsi="Times" w:cs="Times New Roman"/>
      <w:sz w:val="24"/>
      <w:szCs w:val="20"/>
      <w:lang w:val="en-US"/>
    </w:rPr>
  </w:style>
  <w:style w:type="character" w:customStyle="1" w:styleId="FooterChar">
    <w:name w:val="Footer Char"/>
    <w:basedOn w:val="DefaultParagraphFont"/>
    <w:link w:val="Footer"/>
    <w:rsid w:val="00EE7DF3"/>
    <w:rPr>
      <w:rFonts w:ascii="Times" w:eastAsia="Times New Roman" w:hAnsi="Times" w:cs="Times New Roman"/>
      <w:sz w:val="24"/>
      <w:szCs w:val="20"/>
      <w:lang w:val="en-US"/>
    </w:rPr>
  </w:style>
  <w:style w:type="character" w:styleId="PageNumber">
    <w:name w:val="page number"/>
    <w:basedOn w:val="DefaultParagraphFont"/>
    <w:rsid w:val="00EE7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Words>
  <Characters>305</Characters>
  <Application>Microsoft Office Word</Application>
  <DocSecurity>0</DocSecurity>
  <Lines>2</Lines>
  <Paragraphs>1</Paragraphs>
  <ScaleCrop>false</ScaleCrop>
  <Company>HP Inc.</Company>
  <LinksUpToDate>false</LinksUpToDate>
  <CharactersWithSpaces>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R.</dc:creator>
  <cp:keywords/>
  <dc:description/>
  <cp:lastModifiedBy>Nithya R.</cp:lastModifiedBy>
  <cp:revision>2</cp:revision>
  <dcterms:created xsi:type="dcterms:W3CDTF">2022-03-21T12:33:00Z</dcterms:created>
  <dcterms:modified xsi:type="dcterms:W3CDTF">2022-03-21T12:33:00Z</dcterms:modified>
</cp:coreProperties>
</file>